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3: Character matrix in nexus format, with PAUP command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 xml:space="preserve">#NEXUS 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BEGIN TAXA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TITLE Taxa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DIMENSIONS  NTAX=18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TAXLABEL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Protostom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Echinoderm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Enteropneust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Vetulicol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Pomatrum_Xida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Dida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Beida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Yuyuano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Banffi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Heteromorphu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Ooediger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Nesonektri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Tunicat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Cephalochordat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Pikai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Yunnanozoan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Vertebrat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Conodont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ND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BEGIN CHARACTER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DIMENSIONS  NCHAR=33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FORMAT SYMBOLS= " 0 1 2" MISSING=? GAP=- 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MATRIX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                             10        20        30  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                             .         .         .   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Protostomes          0(01)(01)0-(01)0-0-00(01)00(01)-00(01)--0(01)00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chinoderms          00?0-00-0-10000?-000--0100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nteropneusts        00???00-0-(01)0000?0110210210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Vetulicola           11110110100?0??001??110??0??1100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Pomatrum_Xidazoon    11110110100?0??001??110??0??2100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Didazoon             111101100-0?0??001??110??0??2100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Beidazoon            11110110100?0??001??110??0??1110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Yuyuanozoon          111101100-0?0??001??110??0??0000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Banffia              11110110000?0??001??1?0??0??2?01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Heteromorphus        11110110100?0??001??1?0??0???100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Ooedigera            11110110100?0??001??110??0??1100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Nesonektris          1111011010010??001????0??0101111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unicates            1????11010110110110021112010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Cephalochordates     0111101110110111111021112000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Pikaia               0111001110??0?01?1?21100??0?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Yunnanozoans         011100111011?1?1?1111111?10?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Vertebrates          01111011111111111111110(01)2101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Conodonts            0111101111?11??111??1??00???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ND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Unbracket commands below to run search under molecular backbone constraints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BEGIN PAUP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SET MAXTREES = 200000 tcompress = yes torder = left showtaxnum = no taxlabels = full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SET storetreewts = ye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SET CRITERION = parsimony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PSET mstaxa = variable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</w:t>
      </w:r>
      <w:r>
        <w:rPr>
          <w:rFonts w:cs="Courier" w:ascii="Courier" w:hAnsi="Courier"/>
          <w:sz w:val="18"/>
          <w:szCs w:val="18"/>
          <w:lang w:val="en-GB"/>
        </w:rPr>
        <w:tab/>
        <w:t>LOG start file = MP_output.txt replace = ye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CONSTRAINTS molecbackbone (backbone) =  [&amp;R] (((Echinoderms,Enteropneusts),(Cephalochordates,(Tunicates,Vertebrates))),Protostomes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OUTGROUP Protostome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SET ROOT = OUTGROUP OUTROOT = monophyl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HSEARCH addseq = random nreps = 1000 rstatus = yes nchuck = 1000 chuckscore = 1 enforce = yes constraints = molecbackbone [keep=58];</w:t>
        <w:tab/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SAVETREES File = VetulicolansOnly_all_parsimonious.trees brlens = yes root = yes replace = ye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CONTREE / treefile = VetulicolansAll_con.tree replace = yes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LOG stop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ND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All 65 Most-Parsimonious trees for full taxon set, Length = 58; remove brackets below to load trees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 xml:space="preserve">Begin trees;  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Translat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 Protostome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2 Echinoderm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3 Enteropneust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4 Vetulicola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5 Pomatrum_Xidazoon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6 Didazoon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7 Beidazoon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8 Yuyuanozoon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9 Banffia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0 Heteromorphu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1 Ooedigera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2 Nesonektri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3 Tunicate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4 Cephalochordate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5 Pikaia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6 Yunnanozoan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7 Vertebrates,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18 Conodont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ab/>
        <w:t>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 = [&amp;R] (1:0,((2:2,3:2):0,(((((4:0,(7:0,12:1):1,11:0):1,(5:0,10:0):1,(6:0,8:2,9:2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 = [&amp;R] (1:0,((2:2,3:2):0,((((((4:0,(7:0,12:1):1,11:0):1,(6:0,8:2,9:2):1):1,5:0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 = [&amp;R] (1:0,((2:2,3:2):0,((((4:0,((5:0,10:0):1,(6:0,8:2,9:2):1):1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 = [&amp;R] (1:0,((2:2,3:2):0,(((((4:0,((5:0,10:0):1,(6:0,8:2,9:2):1):1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 = [&amp;R] (1:0,((2:2,3:2):0,((((((4:0,((5:0,10:0):1,(6:0,8:2,9:2):1):1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 = [&amp;R] (1:0,((2:2,3:2):0,(((((4:0,((5:0,10:0):1,(6:0,8:2,9:2):1):1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7 = [&amp;R] (1:0,((2:2,3:2):0,(((((4:0,(7:0,12:1):1,11:0):0,((5:0,10:0):0,((6:0,8:2):1,9:1):1):2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8 = [&amp;R] (1:0,((2:2,3:2):0,((((((4:0,(7:0,12:1):1,11:0):1,((6:0,8:2):0,9:2):1):0,(5:0,10:0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9 = [&amp;R] (1:0,((2:2,3:2):0,(((((4:0,(7:0,12:1):1,11:0):0,((5:0,10:0):1,(6:0,(8:1,9:2):1)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0 = [&amp;R] (1:0,((2:2,3:2):0,((((((4:0,(7:0,12:1):1,11:0):1,(6:0,(8:1,9:2):1):1):0,(5:0,10:0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1 = [&amp;R] (1:0,((2:2,3:2):0,(((((4:0,(7:0,12:1):1,11:0):0,(5:0,((6:0,8:2):1,9:1):1,10:0):2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2 = [&amp;R] (1:0,((2:2,3:2):0,(((((4:0,(7:0,12:1):1,11:0):0,((5:0,((6:0,8:2):1,9:1):1):0,10:0):2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3 = [&amp;R] (1:0,((2:2,3:2):0,(((((4:0,(7:0,12:1):1,11:0):0,((5:0,10:0):1,(6:0,8:2,9:2)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4 = [&amp;R] (1:0,((2:2,3:2):0,(((((4:0,(7:0,12:1):1,11:0):1,((((5:0,10:0):1,9:1):1,6:0):1,8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5 = [&amp;R] (1:0,((2:2,3:2):0,((((((4:0,(7:0,12:1):1,11:0):1,(6:0,8:2,9:2):1):0,(5:0,10:0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6 = [&amp;R] (1:0,((2:2,3:2):0,(((((4:0,(7:0,12:1):1,11:0):1,(5:0,10:0):1,(6:0,(8:1,9:2)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7 = [&amp;R] (1:0,((2:2,3:2):0,(((((4:0,(7:0,12:1):1,11:0):1,(5:0,9:2,10:0):1,(6:0,8:2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8 = [&amp;R] (1:0,((2:2,3:2):0,(((((4:0,(7:0,12:1):1,11:0):1,(5:0,10:0):1,((6:0,8:2):0,9:2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19 = [&amp;R] (1:0,((2:2,3:2):0,((((((4:0,(7:0,12:1):1,11:0):1,((6:0,8:2):0,9:2):1):1,5:0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0 = [&amp;R] (1:0,((2:2,3:2):0,((((4:0,((5:0,10:0):0,((6:0,8:2):1,9:1):1):2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1 = [&amp;R] (1:0,((2:2,3:2):0,(((((4:0,((5:0,10:0):0,((6:0,8:2):1,9:1):1):2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2 = [&amp;R] (1:0,((2:2,3:2):0,(((((4:0,(7:0,12:1):1,11:0):2,5:0,((6:0,8:2):1,9:1):1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3 = [&amp;R] (1:0,((2:2,3:2):0,((((((4:0,(7:0,12:1):1,11:0):1,10:0):1,5:0,((6:0,8:2):1,9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4 = [&amp;R] (1:0,((2:2,3:2):0,(((((((4:0,(7:0,12:1):1,11:0):2,(6:0,8:2):0):1,9:1):1,5:0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5 = [&amp;R] (1:0,((2:2,3:2):0,(((((4:0,(7:0,12:1):1,11:0):1,(5:0,((6:0,8:2):1,9:1):1):1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6 = [&amp;R] (1:0,((2:2,3:2):0,((((((4:0,(7:0,12:1):1,11:0):1,10:0):0,(5:0,((6:0,8:2):1,9:1)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7 = [&amp;R] (1:0,((2:2,3:2):0,((((((((4:0,(7:0,12:1):1,11:0):2,8:1):1,6:0):1,9:1):1,5:0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8 = [&amp;R] (1:0,((2:2,3:2):0,(((((((4:0,(7:0,12:1):1,11:0):2,6:0,8:2):1,9:1):1,5:0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29 = [&amp;R] (1:0,((2:2,3:2):0,((((((4:0,(7:0,12:1):1,11:0):1,(6:0,8:2):1):1,5:0,9:2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0 = [&amp;R] (1:0,((2:2,3:2):0,(((((((4:0,(7:0,12:1):1,11:0):1,(6:0,8:2):1):1,5:0,10:0):0,9:2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1 = [&amp;R] (1:0,((2:2,3:2):0,((((((4:0,(7:0,12:1):1,11:0):1,(6:0,(8:1,9:2):1):1):1,5:0,10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2 = [&amp;R] (1:0,((2:2,3:2):0,((((((4:0,((5:0,10:0):0,((6:0,8:2):1,9:1):1):2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3 = [&amp;R] (1:0,((2:2,3:2):0,(((((4:0,((5:0,10:0):0,((6:0,8:2):1,9:1):1):2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4 = [&amp;R] (1:0,((2:2,3:2):0,((((4:0,(5:0,((6:0,8:2):1,9:1):1,10:0):2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5 = [&amp;R] (1:0,((2:2,3:2):0,((((4:0,((5:0,((6:0,8:2):1,9:1):1):0,10:0):2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6 = [&amp;R] (1:0,((2:2,3:2):0,((((4:0,((((5:0,10:0):1,9:1):1,6:0):1,8:1):2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7 = [&amp;R] (1:0,((2:2,3:2):0,((((4:0,((5:0,10:0):1,(6:0,(8:1,9:2):1):1):1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8 = [&amp;R] (1:0,((2:2,3:2):0,((((4:0,(((5:0,10:0):1,9:1):1,(6:0,8:2):0):2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39 = [&amp;R] (1:0,((2:2,3:2):0,((((4:0,((5:0,9:2,10:0):1,(6:0,8:2):1):1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0 = [&amp;R] (1:0,((2:2,3:2):0,(((((4:0,(5:0,((6:0,8:2):1,9:1):1,10:0):2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1 = [&amp;R] (1:0,((2:2,3:2):0,(((((4:0,((5:0,((6:0,8:2):1,9:1):1):0,10:0):2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2 = [&amp;R] (1:0,((2:2,3:2):0,(((((4:0,((((5:0,10:0):1,9:1):1,6:0):1,8:1):2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3 = [&amp;R] (1:0,((2:2,3:2):0,(((((4:0,((5:0,10:0):1,(6:0,(8:1,9:2):1):1):1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4 = [&amp;R] (1:0,((2:2,3:2):0,(((((4:0,(((5:0,10:0):1,9:1):1,(6:0,8:2):0):2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5 = [&amp;R] (1:0,((2:2,3:2):0,(((((4:0,((5:0,9:2,10:0):1,(6:0,8:2):1):1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6 = [&amp;R] (1:0,((2:2,3:2):0,((((((4:0,(((5:0,10:0):1,9:1):1,(6:0,8:2):0):2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7 = [&amp;R] (1:0,((2:2,3:2):0,((((((4:0,((5:0,((6:0,8:2):1,9:1):1):0,10:0):2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8 = [&amp;R] (1:0,((2:2,3:2):0,((((((4:0,(5:0,((6:0,8:2):1,9:1):1,10:0):2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49 = [&amp;R] (1:0,((2:2,3:2):0,((((((4:0,(((5:0,10:0):1,9:1):1,6:0,8:2):2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0 = [&amp;R] (1:0,((2:2,3:2):0,((((((4:0,((((5:0,10:0):1,9:1):1,6:0):1,8:1):2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1 = [&amp;R] (1:0,((2:2,3:2):0,((((((4:0,((5:0,9:2,10:0):1,(6:0,8:2):1):1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2 = [&amp;R] (1:0,((2:2,3:2):0,((((((4:0,((5:0,10:0):1,(6:0,(8:1,9:2):1):1):1,11:0):1,7:0)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3 = [&amp;R] (1:0,((2:2,3:2):0,(((((4:0,(7:0,12:1):1,11:0):0,(((5:0,10:0):1,9:1):1,6:0,8:2):2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4 = [&amp;R] (1:0,((2:2,3:2):0,((((4:0,(((5:0,10:0):1,9:1):1,6:0,8:2):2,(7:0,12:1):1,11:0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5 = [&amp;R] (1:0,((2:2,3:2):0,(((((4:0,(((5:0,10:0):1,9:1):1,6:0,8:2):2,11:0):0,(7:0,12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6 = [&amp;R] (1:0,((2:2,3:2):0,(((((4:0,(7:0,12:1):1,11:0):0,(((5:0,10:0):1,9:1):1,(6:0,8:2):0):2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7 = [&amp;R] (1:0,((2:2,3:2):0,(((((4:0,(7:0,12:1):1,11:0):0,((5:0,9:2,10:0):1,(6:0,8:2):1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8 = [&amp;R] (1:0,((2:2,3:2):0,((((((4:0,(7:0,12:1):1,11:0):1,(6:0,8:2):1):0,(5:0,9:2,10:0)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59 = [&amp;R] (1:0,((2:2,3:2):0,(((((4:0,((5:0,10:0):1,(6:0,(8:1,9:2):1):1):1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0 = [&amp;R] (1:0,((2:2,3:2):0,(((((4:0,((5:0,((6:0,8:2):1,9:1):1):0,10:0):2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1 = [&amp;R] (1:0,((2:2,3:2):0,(((((4:0,((((5:0,10:0):1,9:1):1,6:0):1,8:1):2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2 = [&amp;R] (1:0,((2:2,3:2):0,(((((4:0,(((5:0,10:0):1,9:1):1,(6:0,8:2):0):2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3 = [&amp;R] (1:0,((2:2,3:2):0,(((((4:0,(5:0,((6:0,8:2):1,9:1):1,10:0):2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4 = [&amp;R] (1:0,((2:2,3:2):0,(((((4:0,((5:0,9:2,10:0):1,(6:0,8:2):1):1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PAUP_65 = [&amp;R] (1:0,((2:2,3:2):0,(((((4:0,(((5:0,10:0):1,9:1):1,6:0,8:2):2,11:0):1,7:0,12:1):3,13:1):6,((15:2,(17:0,18:1):3):2,16:0):3):1,14:1):10):3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nd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Strict and Majority Rule consensus trees of the above 65 trees; remove brackets below to load trees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[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 xml:space="preserve">Begin trees;  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tree MajRule = [&amp;U] (Protostomes,((Echinoderms,Enteropneusts),(((((Vetulicola,(Beidazoon,Nesonektris),Ooedigera),((Pomatrum_Xidazoon,Heteromorphus),((Didazoon,Yuyuanozoon),Banffia))),Tunicates),((Pikaia,(Vertebrates,Conodonts)),Yunnanozoans)),Cephalochordates))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ab/>
        <w:t>tree Strict = [&amp;U] (Protostomes,((Echinoderms,Enteropneusts),((((Vetulicola,Pomatrum_Xidazoon,Didazoon,Beidazoon,Yuyuanozoon,Banffia,Heteromorphus,Ooedigera,Nesonektris),Tunicates),((Pikaia,(Vertebrates,Conodonts)),Yunnanozoans)),Cephalochordates)))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end;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]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1:21:00Z</dcterms:created>
  <dc:creator>Diego García-Bellido</dc:creator>
  <dc:description/>
  <cp:keywords/>
  <dc:language>en-US</dc:language>
  <cp:lastModifiedBy>Ljabar</cp:lastModifiedBy>
  <cp:lastPrinted>2014-02-14T16:36:00Z</cp:lastPrinted>
  <dcterms:modified xsi:type="dcterms:W3CDTF">2014-09-26T18:15:00Z</dcterms:modified>
  <cp:revision>28</cp:revision>
  <dc:subject/>
  <dc:title/>
</cp:coreProperties>
</file>